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156B1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he Patient Education Materials Assessmen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ool (PEMAT)</w:t>
      </w:r>
    </w:p>
    <w:p w14:paraId="48BB21B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Understandability.</w:t>
      </w:r>
    </w:p>
    <w:tbl>
      <w:tblPr>
        <w:tblStyle w:val="2"/>
        <w:tblW w:w="9238" w:type="dxa"/>
        <w:tblInd w:w="0" w:type="dxa"/>
        <w:tblBorders>
          <w:top w:val="none" w:color="auto" w:sz="0" w:space="0"/>
          <w:left w:val="none" w:color="auto" w:sz="0" w:space="0"/>
          <w:bottom w:val="single" w:color="CCCCCC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21" w:type="dxa"/>
          <w:left w:w="126" w:type="dxa"/>
          <w:bottom w:w="21" w:type="dxa"/>
          <w:right w:w="126" w:type="dxa"/>
        </w:tblCellMar>
      </w:tblPr>
      <w:tblGrid>
        <w:gridCol w:w="693"/>
        <w:gridCol w:w="5485"/>
        <w:gridCol w:w="2280"/>
        <w:gridCol w:w="780"/>
      </w:tblGrid>
      <w:tr w14:paraId="69A2847B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E0905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48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B1F3D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0883DE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ponse Options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602848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ting</w:t>
            </w:r>
          </w:p>
        </w:tc>
      </w:tr>
      <w:tr w14:paraId="06FE7B8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AC15C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ntent</w:t>
            </w:r>
          </w:p>
        </w:tc>
      </w:tr>
      <w:tr w14:paraId="5DDDF2B1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BD561B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412F03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makes its purpose completely evident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595568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2635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6E61CF2D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6B44F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Word Choice &amp; Style</w:t>
            </w:r>
          </w:p>
        </w:tc>
      </w:tr>
      <w:tr w14:paraId="3BAB616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955F30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159FD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common, everyday languag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45A73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D04C94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09D8DDD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8C432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9C0750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cal terms are used only to familiarize audience with the terms. When used, medical terms are define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755C3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03D46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D134C8A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FC2F5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54817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the active voic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9AA514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5FBEF2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6A86F847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86C37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ganization</w:t>
            </w:r>
          </w:p>
        </w:tc>
      </w:tr>
      <w:tr w14:paraId="70F68A4C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6EFB09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4570A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breaks or "chunks" information into short section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A4C8B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459880C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69082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13B58B81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D247CA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BCF9E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’s sections have informative header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6F096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76C689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9A1EA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55284B0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6B5895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D6382C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presents information in a logical sequenc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9D363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3364D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BA1C5B0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9B9330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0E733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provides a summary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0BF5D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287186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648A2F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140AA05A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829BB7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ayout &amp; Design</w:t>
            </w:r>
          </w:p>
        </w:tc>
      </w:tr>
      <w:tr w14:paraId="5583662B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6B64C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A9EC01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visual cues (e.g., arrows, boxes, bullets, bold, larger font, highlighting) to draw attention to key point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73D4CE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 Video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5BB82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019C8E9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CF36C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19314D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xt on the screen is easy to rea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2928ED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5B7F6E3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text or all text is narrated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2B3AA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53599DD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E168B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1FFD3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allows the user to hear the words clearly (e.g., not too fast, not garbled)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E66BE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4697B39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narration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4D1F1C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5F42836A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45C98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se of Visual Aids</w:t>
            </w:r>
          </w:p>
        </w:tc>
      </w:tr>
      <w:tr w14:paraId="34053FCE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5B85F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D22BAD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illustrations and photographs that are clear and uncluttere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86639B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24C043F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visual aids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EFC66E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5DCBFD8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86D942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EDA9A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simple tables with short and clear row and column headings.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36423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03B819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tables=N/A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8BEE10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14:paraId="75C9BCB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int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5758C94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ssible Point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042EE07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nderstandability Score (%)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1565309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otal Points / Total Possible Points x 100)</w:t>
      </w:r>
    </w:p>
    <w:p w14:paraId="6606972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ctionability</w:t>
      </w:r>
    </w:p>
    <w:tbl>
      <w:tblPr>
        <w:tblStyle w:val="2"/>
        <w:tblW w:w="9698" w:type="dxa"/>
        <w:tblInd w:w="0" w:type="dxa"/>
        <w:tblBorders>
          <w:top w:val="none" w:color="auto" w:sz="0" w:space="0"/>
          <w:left w:val="none" w:color="auto" w:sz="0" w:space="0"/>
          <w:bottom w:val="single" w:color="CCCCCC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21" w:type="dxa"/>
          <w:left w:w="126" w:type="dxa"/>
          <w:bottom w:w="21" w:type="dxa"/>
          <w:right w:w="126" w:type="dxa"/>
        </w:tblCellMar>
      </w:tblPr>
      <w:tblGrid>
        <w:gridCol w:w="543"/>
        <w:gridCol w:w="6245"/>
        <w:gridCol w:w="2090"/>
        <w:gridCol w:w="820"/>
      </w:tblGrid>
      <w:tr w14:paraId="67BAA1E2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25E296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4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00B96C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649513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ponse Options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6272B7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ting</w:t>
            </w:r>
          </w:p>
        </w:tc>
      </w:tr>
      <w:tr w14:paraId="1DA64690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DE143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62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5E39A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clearly identifies at least one action the user can take.</w:t>
            </w:r>
          </w:p>
        </w:tc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7A1E01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81DE3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54641B07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EEDB5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04FB8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addresses the user directly when describing actions.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7785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D3F672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24B70FB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F6DC4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11EA7E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breaks down any action into manageable, explicit steps.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01BB28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19C3F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60EC8327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33A29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6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95C7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explains how to use the charts, graphs, tables, or diagrams to take actions.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C6718C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1A2DA5D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charts, graphs, tables, diagrams=N/A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43F06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14:paraId="6C70672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int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2F312F6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ssible Point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4F9CB7A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ctionability Score (%)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 w14:paraId="1FE42A2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otal Points / Total Possible Points x 100)</w:t>
      </w:r>
    </w:p>
    <w:p w14:paraId="6B48912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0A077C"/>
    <w:rsid w:val="3D8E2C8F"/>
    <w:rsid w:val="630A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13:13:00Z</dcterms:created>
  <dc:creator>HCR</dc:creator>
  <cp:lastModifiedBy>HCR</cp:lastModifiedBy>
  <dcterms:modified xsi:type="dcterms:W3CDTF">2025-08-25T13:1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ZOTERO PREF ">
    <vt:lpwstr>1</vt:lpwstr>
  </property>
  <property fmtid="{D5CDD505-2E9C-101B-9397-08002B2CF9AE}" pid="4" name="ZOTERO PREF">
    <vt:lpwstr>2</vt:lpwstr>
  </property>
  <property fmtid="{D5CDD505-2E9C-101B-9397-08002B2CF9AE}" pid="5" name="KSOTemplateDocerSaveRecord">
    <vt:lpwstr>eyJoZGlkIjoiMDkxZTNkYTE4MzcwZjBiNTE3ZTU5YTYxZWM3NjgzODMiLCJ1c2VySWQiOiI0Mzc4NTQ1OTkifQ==</vt:lpwstr>
  </property>
  <property fmtid="{D5CDD505-2E9C-101B-9397-08002B2CF9AE}" pid="6" name="ICV">
    <vt:lpwstr>012E353FB2DF4CE2818206065A763B61_11</vt:lpwstr>
  </property>
</Properties>
</file>